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1985"/>
        <w:gridCol w:w="283"/>
        <w:gridCol w:w="2410"/>
        <w:gridCol w:w="992"/>
        <w:gridCol w:w="284"/>
        <w:gridCol w:w="2268"/>
        <w:gridCol w:w="992"/>
      </w:tblGrid>
      <w:tr w:rsidR="00BE5910" w:rsidRPr="00D64919" w14:paraId="0FB90FCE" w14:textId="77777777" w:rsidTr="003E5DD3">
        <w:trPr>
          <w:trHeight w:val="320"/>
        </w:trPr>
        <w:tc>
          <w:tcPr>
            <w:tcW w:w="9214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1011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416">
              <w:rPr>
                <w:rFonts w:ascii="Times New Roman" w:hAnsi="Times New Roman"/>
                <w:sz w:val="24"/>
                <w:szCs w:val="28"/>
              </w:rPr>
              <w:t>Supplementary</w:t>
            </w: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 xml:space="preserve"> Table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3.</w:t>
            </w: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 xml:space="preserve"> Univariate and multifactorial Cox analysis based on DF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BC.</w:t>
            </w:r>
          </w:p>
        </w:tc>
      </w:tr>
      <w:tr w:rsidR="00BE5910" w:rsidRPr="00D64919" w14:paraId="3D8C9FBC" w14:textId="77777777" w:rsidTr="003E5DD3">
        <w:trPr>
          <w:trHeight w:val="28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0B15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5F5C7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42A244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57F5C6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7C9C7F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Multivariate analysis</w:t>
            </w:r>
          </w:p>
        </w:tc>
      </w:tr>
      <w:tr w:rsidR="00BE5910" w:rsidRPr="00D64919" w14:paraId="6B25BCBC" w14:textId="77777777" w:rsidTr="003E5DD3">
        <w:trPr>
          <w:trHeight w:val="28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D8C2D7" w14:textId="77777777" w:rsidR="00BE5910" w:rsidRPr="00D64919" w:rsidRDefault="00BE5910" w:rsidP="003E5DD3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B7A040" w14:textId="77777777" w:rsidR="00BE5910" w:rsidRPr="00D64919" w:rsidRDefault="00BE5910" w:rsidP="003E5DD3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8B918A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5B3040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56EE48" w14:textId="77777777" w:rsidR="00BE5910" w:rsidRPr="00D64919" w:rsidRDefault="00BE5910" w:rsidP="003E5DD3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FFEA44" w14:textId="77777777" w:rsidR="00BE5910" w:rsidRPr="00D64919" w:rsidRDefault="00BE5910" w:rsidP="003E5DD3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CB0FB0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 xml:space="preserve">P </w:t>
            </w:r>
          </w:p>
        </w:tc>
      </w:tr>
      <w:tr w:rsidR="00BE5910" w:rsidRPr="00D64919" w14:paraId="0516288B" w14:textId="77777777" w:rsidTr="003E5DD3">
        <w:trPr>
          <w:trHeight w:val="28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C6646C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073AE8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6BAE8C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1409A6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C30882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2A4FF4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49E655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366CE3D5" w14:textId="77777777" w:rsidTr="003E5DD3">
        <w:trPr>
          <w:trHeight w:val="290"/>
        </w:trPr>
        <w:tc>
          <w:tcPr>
            <w:tcW w:w="1985" w:type="dxa"/>
            <w:shd w:val="clear" w:color="auto" w:fill="auto"/>
            <w:vAlign w:val="center"/>
            <w:hideMark/>
          </w:tcPr>
          <w:p w14:paraId="3E1E11EC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eastAsia="宋体" w:hAnsi="Times New Roman"/>
                <w:kern w:val="0"/>
                <w:sz w:val="24"/>
                <w:szCs w:val="24"/>
              </w:rPr>
              <w:t>＜</w:t>
            </w: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2A251C5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827AD89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3938BD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6F426793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18C6617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2356B93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76905D62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0A6D3EC5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≥5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C0DBD9F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6303D20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color w:val="000000"/>
                <w:sz w:val="24"/>
                <w:szCs w:val="24"/>
              </w:rPr>
              <w:t>1.149(0.793-1.66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A5CF97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0.462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B199AF6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05AB7AC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344EEF8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3F748C27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1B5B7728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 xml:space="preserve">Family history of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BC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EF70B6E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67E42E5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4D90D0E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05D69EF7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59D2B25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98CF3DF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5AFA829F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75317B59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655F49B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A9587BF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856F05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2B00FB58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FB7215B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F87775A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4FD641D1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5772002D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B7DA633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E5DC2ED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color w:val="000000"/>
                <w:sz w:val="24"/>
                <w:szCs w:val="24"/>
              </w:rPr>
              <w:t>0.840(0.409-1.72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0BD41D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0.634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06D54A75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F962FE3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FB7F8F1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42A2F041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69A7C9F6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Other family history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64FBD6CE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C6C8104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99E4AAC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28A3889E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4BCF0F6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F74E5DB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097AAE2F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7FE7C474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96883FB" w14:textId="77777777" w:rsidR="00BE5910" w:rsidRPr="00D64919" w:rsidRDefault="00BE5910" w:rsidP="003E5DD3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99C3F7A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3BF892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29BBDD4B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7256170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017BB56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4A688B9F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4278EFAE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48FBF4D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9AAC5B1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color w:val="000000"/>
                <w:sz w:val="24"/>
                <w:szCs w:val="24"/>
              </w:rPr>
              <w:t>1.191(0.777-1.82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6ECD2C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0.422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0C201D3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DCCEAC5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9576FCB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39EFFFBD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27C13A8A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Stag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AEF8990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27D3374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82BB052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6F18290E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CEBF42D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3032003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684BBCBA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4732B7AC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FBD1C4B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4F36F25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FBA8B2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  <w:r w:rsidRPr="00D64919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6838EBB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0075C26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566EAD4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2D74A2F3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3C94131F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7AE6727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8B8034F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color w:val="000000"/>
                <w:sz w:val="24"/>
                <w:szCs w:val="24"/>
              </w:rPr>
              <w:t>1.801(0.414-7.832)</w:t>
            </w:r>
          </w:p>
        </w:tc>
        <w:tc>
          <w:tcPr>
            <w:tcW w:w="992" w:type="dxa"/>
            <w:shd w:val="clear" w:color="auto" w:fill="auto"/>
          </w:tcPr>
          <w:p w14:paraId="6663B3C1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sz w:val="24"/>
                <w:szCs w:val="24"/>
              </w:rPr>
              <w:t>0.433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19F3ECF3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DD5E717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20F3BC4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5FBA7E87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9C0876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2FD7BF1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188CE1B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color w:val="000000"/>
                <w:sz w:val="24"/>
                <w:szCs w:val="24"/>
              </w:rPr>
              <w:t>3.536(0.859-14.561)</w:t>
            </w:r>
          </w:p>
        </w:tc>
        <w:tc>
          <w:tcPr>
            <w:tcW w:w="992" w:type="dxa"/>
            <w:shd w:val="clear" w:color="auto" w:fill="auto"/>
          </w:tcPr>
          <w:p w14:paraId="78579787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sz w:val="24"/>
                <w:szCs w:val="24"/>
              </w:rPr>
              <w:t>0.080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35D1F50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6871C73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85B4031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79B26E74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94DC16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9CBDFB4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D51E091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color w:val="000000"/>
                <w:sz w:val="24"/>
                <w:szCs w:val="24"/>
              </w:rPr>
              <w:t>10.481(2.547-43.124)</w:t>
            </w:r>
          </w:p>
        </w:tc>
        <w:tc>
          <w:tcPr>
            <w:tcW w:w="992" w:type="dxa"/>
            <w:shd w:val="clear" w:color="auto" w:fill="auto"/>
          </w:tcPr>
          <w:p w14:paraId="29211543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539651B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5E8BEBC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CEA0AF0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0F005285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444D1A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04ECD1D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A1FB63C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D9F20CC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4CB9F578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50AE1C0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D833E77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7C00C468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6A7263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T0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0B3110B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0A174A3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048068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  <w:r w:rsidRPr="00D64919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0BF1071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CE67FDE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C41FB2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0.088</w:t>
            </w:r>
          </w:p>
        </w:tc>
      </w:tr>
      <w:tr w:rsidR="00BE5910" w:rsidRPr="00D64919" w14:paraId="3EE3CC9C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7BB454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8C1DFBE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0B16513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color w:val="000000"/>
                <w:sz w:val="24"/>
                <w:szCs w:val="24"/>
              </w:rPr>
              <w:t>1.436(0.513-4.025)</w:t>
            </w:r>
          </w:p>
        </w:tc>
        <w:tc>
          <w:tcPr>
            <w:tcW w:w="992" w:type="dxa"/>
            <w:shd w:val="clear" w:color="auto" w:fill="auto"/>
          </w:tcPr>
          <w:p w14:paraId="507F56B4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sz w:val="24"/>
                <w:szCs w:val="24"/>
              </w:rPr>
              <w:t>0.49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02E1833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3632A14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0.949(0.324-2.77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521B07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0.923</w:t>
            </w:r>
          </w:p>
        </w:tc>
      </w:tr>
      <w:tr w:rsidR="00BE5910" w:rsidRPr="00D64919" w14:paraId="09DACC63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2D5A2F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AE98AED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C837560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color w:val="000000"/>
                <w:sz w:val="24"/>
                <w:szCs w:val="24"/>
              </w:rPr>
              <w:t>2.804(1.021-7.702)</w:t>
            </w:r>
          </w:p>
        </w:tc>
        <w:tc>
          <w:tcPr>
            <w:tcW w:w="992" w:type="dxa"/>
            <w:shd w:val="clear" w:color="auto" w:fill="auto"/>
          </w:tcPr>
          <w:p w14:paraId="2A3A9E19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5CFDDBB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27A0EB3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1.473(0.503-4.3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92B29C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0.479</w:t>
            </w:r>
          </w:p>
        </w:tc>
      </w:tr>
      <w:tr w:rsidR="00BE5910" w:rsidRPr="00D64919" w14:paraId="7CECC41F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DFB0E8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5927DF1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FF628DE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color w:val="000000"/>
                <w:sz w:val="24"/>
                <w:szCs w:val="24"/>
              </w:rPr>
              <w:t>5.984(1.751-20.45)</w:t>
            </w:r>
          </w:p>
        </w:tc>
        <w:tc>
          <w:tcPr>
            <w:tcW w:w="992" w:type="dxa"/>
            <w:shd w:val="clear" w:color="auto" w:fill="auto"/>
          </w:tcPr>
          <w:p w14:paraId="018AADD6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03B8E69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7D3174E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2.274(0.624-8.29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31E361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0.213</w:t>
            </w:r>
          </w:p>
        </w:tc>
      </w:tr>
      <w:tr w:rsidR="00BE5910" w:rsidRPr="00D64919" w14:paraId="09435C2E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222CC8D5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B2158B0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9543274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E204FCC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68A24622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4697E76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E255539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3254B290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7833F679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C836EC6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93D94A5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7C5B61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  <w:r w:rsidRPr="00D64919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FCA5F1E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1AFFBA9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563C51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  <w:r w:rsidRPr="00D64919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BE5910" w:rsidRPr="00D64919" w14:paraId="154EF881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76530E8F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6B627264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ACB5CA4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color w:val="000000"/>
                <w:sz w:val="24"/>
                <w:szCs w:val="24"/>
              </w:rPr>
              <w:t>2.772(1.709-4.496)</w:t>
            </w:r>
          </w:p>
        </w:tc>
        <w:tc>
          <w:tcPr>
            <w:tcW w:w="992" w:type="dxa"/>
            <w:shd w:val="clear" w:color="auto" w:fill="auto"/>
          </w:tcPr>
          <w:p w14:paraId="26ADD23A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566BBF5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1458B63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2.901(1.727-4.87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00FF4C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BE5910" w:rsidRPr="00D64919" w14:paraId="3FDC7316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11A02F67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N2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9474148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DA05035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color w:val="000000"/>
                <w:sz w:val="24"/>
                <w:szCs w:val="24"/>
              </w:rPr>
              <w:t>4.875(2.822-8.423)</w:t>
            </w:r>
          </w:p>
        </w:tc>
        <w:tc>
          <w:tcPr>
            <w:tcW w:w="992" w:type="dxa"/>
            <w:shd w:val="clear" w:color="auto" w:fill="auto"/>
          </w:tcPr>
          <w:p w14:paraId="1A31CE0F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3BACFE6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0C651BE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4.484(2.500-8.04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3ABFCA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BE5910" w:rsidRPr="00D64919" w14:paraId="191C6F1D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0737F082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N3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81252B8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1FC05C1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color w:val="000000"/>
                <w:sz w:val="24"/>
                <w:szCs w:val="24"/>
              </w:rPr>
              <w:t>7.330(4.326-12.421)</w:t>
            </w:r>
          </w:p>
        </w:tc>
        <w:tc>
          <w:tcPr>
            <w:tcW w:w="992" w:type="dxa"/>
            <w:shd w:val="clear" w:color="auto" w:fill="auto"/>
          </w:tcPr>
          <w:p w14:paraId="7C759DB1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72F94AC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767709E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6.467(3.504-11.93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58009E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BE5910" w:rsidRPr="00D64919" w14:paraId="3B71EF9A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72DF6A79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Grad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00493FB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AADA693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2DC3D8F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5632445B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17533BF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84F0B50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5E7CB7C3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01C43C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67D1EABE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B2756A8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3470DB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0.192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9DA44EC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592D087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C5686C3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692E75B9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A29445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51F1282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415A706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color w:val="000000"/>
                <w:sz w:val="24"/>
                <w:szCs w:val="24"/>
              </w:rPr>
              <w:t>2741.428(3.604E-34-2.0854E+40)</w:t>
            </w:r>
          </w:p>
        </w:tc>
        <w:tc>
          <w:tcPr>
            <w:tcW w:w="992" w:type="dxa"/>
            <w:shd w:val="clear" w:color="auto" w:fill="auto"/>
          </w:tcPr>
          <w:p w14:paraId="1DB54196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sz w:val="24"/>
                <w:szCs w:val="24"/>
              </w:rPr>
              <w:t>0.855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DA1D801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4E88743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799FA91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426BEFFD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672D86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F4A3610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D08C91F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color w:val="000000"/>
                <w:sz w:val="24"/>
                <w:szCs w:val="24"/>
              </w:rPr>
              <w:t>4200.775(5.522E-34-3.195E+40)</w:t>
            </w:r>
          </w:p>
        </w:tc>
        <w:tc>
          <w:tcPr>
            <w:tcW w:w="992" w:type="dxa"/>
            <w:shd w:val="clear" w:color="auto" w:fill="auto"/>
          </w:tcPr>
          <w:p w14:paraId="651884C6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sz w:val="24"/>
                <w:szCs w:val="24"/>
              </w:rPr>
              <w:t>0.847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8AA89F3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17B304E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DF8F216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3B2FF14E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E28704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A627095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D85CC96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color w:val="000000"/>
                <w:sz w:val="24"/>
                <w:szCs w:val="24"/>
              </w:rPr>
              <w:t>2738.803(3.597E-34-2.085E+40)</w:t>
            </w:r>
          </w:p>
        </w:tc>
        <w:tc>
          <w:tcPr>
            <w:tcW w:w="992" w:type="dxa"/>
            <w:shd w:val="clear" w:color="auto" w:fill="auto"/>
          </w:tcPr>
          <w:p w14:paraId="310662C5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sz w:val="24"/>
                <w:szCs w:val="24"/>
              </w:rPr>
              <w:t>0.855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D07F5F5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573A268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02A2090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340DFACA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4911A2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Breast subtyp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3363497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18C5C4D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0BDA879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16F51422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3121E96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92C5035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469A9C96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5AE2D7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Luminal A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4BD0236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20A9C9F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2752C8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0.51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B9FA662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6BEF4BC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6BFC94E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00A6759E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760BDF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Luminal B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FB23AA3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38043C6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0.952(0.348-2.60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B4E47C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0.923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8AE55EC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322EF49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E42B856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68063BE0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FACE9F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HER2 enriched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CD5614A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1020359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1.865(0.756-4.60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475D02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0.176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DC81F12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15CCD6F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041D146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11EE6277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33EB39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Triple Negativ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CD3C44C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31E623D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0.871(0.530-1.43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AB94B4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0.588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4748F5E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6ACB1B0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A296AAE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40E9CAE7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442D20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ER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F83D973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039ECCA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93DE8D1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5719A404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DB624AB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FA96739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3D60C402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19C78C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C093893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8CC3CC4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</w:tcPr>
          <w:p w14:paraId="6E43EB1D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E9FB56A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FFF8358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85E86A8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3C4CFFD5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4C468F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Positiv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D3BC0E1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86344EA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color w:val="000000"/>
                <w:sz w:val="24"/>
                <w:szCs w:val="24"/>
              </w:rPr>
              <w:t>0.890(0.589-1.345)</w:t>
            </w:r>
          </w:p>
        </w:tc>
        <w:tc>
          <w:tcPr>
            <w:tcW w:w="992" w:type="dxa"/>
            <w:shd w:val="clear" w:color="auto" w:fill="auto"/>
            <w:noWrap/>
          </w:tcPr>
          <w:p w14:paraId="5357A24B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0.58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63F9F68E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774813A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B8E472B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094EA09A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FF6598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PR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0E9628C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4763EBE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751ED78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0D0FE465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5B9BB54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15447AE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726374E6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73E4E0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120304F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AE9EC63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</w:tcPr>
          <w:p w14:paraId="0B1E79D2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2B3422CA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A276D63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59C25D0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4B3492DE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88A1AD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0AF4915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F937F5F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color w:val="000000"/>
                <w:sz w:val="24"/>
                <w:szCs w:val="24"/>
              </w:rPr>
              <w:t>1.109(0.739-1.66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8A4A10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0.617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C4806AE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23503E6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6E35B5B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66D64B45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F31C33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HER-2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B8DAA4B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4CAC9F4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2B24CCA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5D38AF3B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2A76012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A1D731F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7C06BAD3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46127C32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E3353BE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220881A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120C62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3071FB9F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FCECB72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B5F8F3B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5B3E1BAB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293A1C2D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557B700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1144DE0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color w:val="000000"/>
                <w:sz w:val="24"/>
                <w:szCs w:val="24"/>
              </w:rPr>
              <w:t>1.343(0.678-2.6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FC39CF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0.397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1426CDB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C56C472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7BAFB0D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2E5DF4D2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</w:tcPr>
          <w:p w14:paraId="78B84D9A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Ki67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1860F05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EFB193F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20444FA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18D7026A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B845CF3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FEE91D8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6346CD1A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</w:tcPr>
          <w:p w14:paraId="6585DEC0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BBF4A02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4871BE5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4612FB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0.113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1530B83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9ED82BF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7BDB148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4CDA4360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</w:tcPr>
          <w:p w14:paraId="2E375642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BF4E677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D3A1775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color w:val="000000"/>
                <w:sz w:val="24"/>
                <w:szCs w:val="24"/>
              </w:rPr>
              <w:t>1.321(0.716-2.438)</w:t>
            </w:r>
          </w:p>
        </w:tc>
        <w:tc>
          <w:tcPr>
            <w:tcW w:w="992" w:type="dxa"/>
            <w:shd w:val="clear" w:color="auto" w:fill="auto"/>
          </w:tcPr>
          <w:p w14:paraId="58A2AE22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sz w:val="24"/>
                <w:szCs w:val="24"/>
              </w:rPr>
              <w:t>0.373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3FF24E4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E37372A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74C154F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1129ABCC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</w:tcPr>
          <w:p w14:paraId="6C57A53F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96B46E3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38B6CFA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color w:val="000000"/>
                <w:sz w:val="24"/>
                <w:szCs w:val="24"/>
              </w:rPr>
              <w:t>0.793(0.482-1.307)</w:t>
            </w:r>
          </w:p>
        </w:tc>
        <w:tc>
          <w:tcPr>
            <w:tcW w:w="992" w:type="dxa"/>
            <w:shd w:val="clear" w:color="auto" w:fill="auto"/>
          </w:tcPr>
          <w:p w14:paraId="36E065B3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sz w:val="24"/>
                <w:szCs w:val="24"/>
              </w:rPr>
              <w:t>0.36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9AA4451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40BAB6B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EBC1975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02EE169C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B06231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Histological typ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7B3A44E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1B30826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C4C5C0A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2873DB5B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FB2F5DD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F8F2E40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13D3F615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02E60B7C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CIS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E5338FD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9BE2170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15AE96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0.19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0D795B8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9979CE5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86AC9FE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35E918DD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4594512E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DC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65FB2B79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FBFB205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color w:val="000000"/>
                <w:sz w:val="24"/>
                <w:szCs w:val="24"/>
              </w:rPr>
              <w:t>1.858(0.757-4.559)</w:t>
            </w:r>
          </w:p>
        </w:tc>
        <w:tc>
          <w:tcPr>
            <w:tcW w:w="992" w:type="dxa"/>
            <w:shd w:val="clear" w:color="auto" w:fill="auto"/>
          </w:tcPr>
          <w:p w14:paraId="281D6DB1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sz w:val="24"/>
                <w:szCs w:val="24"/>
              </w:rPr>
              <w:t>0.176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C05ED28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A67C071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94E8FA2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56D06ECA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4A6B960C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LC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C683A4E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591840C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color w:val="000000"/>
                <w:sz w:val="24"/>
                <w:szCs w:val="24"/>
              </w:rPr>
              <w:t>2.643(0.512-13.629)</w:t>
            </w:r>
          </w:p>
        </w:tc>
        <w:tc>
          <w:tcPr>
            <w:tcW w:w="992" w:type="dxa"/>
            <w:shd w:val="clear" w:color="auto" w:fill="auto"/>
            <w:noWrap/>
          </w:tcPr>
          <w:p w14:paraId="1A83A5AA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sz w:val="24"/>
                <w:szCs w:val="24"/>
              </w:rPr>
              <w:t>0.246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777346A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3228F30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FDC059F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0D95C34E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153726E8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BC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FDC5EDB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42FE9D3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color w:val="000000"/>
                <w:sz w:val="24"/>
                <w:szCs w:val="24"/>
              </w:rPr>
              <w:t>0.374(0.044-3.201)</w:t>
            </w:r>
          </w:p>
        </w:tc>
        <w:tc>
          <w:tcPr>
            <w:tcW w:w="992" w:type="dxa"/>
            <w:shd w:val="clear" w:color="auto" w:fill="auto"/>
          </w:tcPr>
          <w:p w14:paraId="7D2A1DA3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sz w:val="24"/>
                <w:szCs w:val="24"/>
              </w:rPr>
              <w:t>0.369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3BFFC30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73A8E97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C7CDF77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0C37142C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4572508A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D88A9BB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EE43E7B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color w:val="000000"/>
                <w:sz w:val="24"/>
                <w:szCs w:val="24"/>
              </w:rPr>
              <w:t>0.753(0.146-3.886)</w:t>
            </w:r>
          </w:p>
        </w:tc>
        <w:tc>
          <w:tcPr>
            <w:tcW w:w="992" w:type="dxa"/>
            <w:shd w:val="clear" w:color="auto" w:fill="auto"/>
            <w:noWrap/>
          </w:tcPr>
          <w:p w14:paraId="653DBC77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sz w:val="24"/>
                <w:szCs w:val="24"/>
              </w:rPr>
              <w:t>0.735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C73FB86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884F26F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F557359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30A4EC13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380D92C2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Vascular tumor emboli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BC3EDD8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68881B7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DE501E6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3586CC24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F525706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4E141C4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53D191E7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42014FA5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759565E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9531D6E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9CD12A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0.002</w:t>
            </w:r>
            <w:r w:rsidRPr="00D64919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F1107AE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B608CBB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03B8B4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0.628</w:t>
            </w:r>
          </w:p>
        </w:tc>
      </w:tr>
      <w:tr w:rsidR="00BE5910" w:rsidRPr="00D64919" w14:paraId="0F3CD4DE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29D733D2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FEBBE27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1EAC737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color w:val="000000"/>
                <w:sz w:val="24"/>
                <w:szCs w:val="24"/>
              </w:rPr>
              <w:t>2.048(1.364-3.077)</w:t>
            </w:r>
          </w:p>
        </w:tc>
        <w:tc>
          <w:tcPr>
            <w:tcW w:w="992" w:type="dxa"/>
            <w:shd w:val="clear" w:color="auto" w:fill="auto"/>
          </w:tcPr>
          <w:p w14:paraId="36E97C25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64C7840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EADFCCD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0.885(0.564-1.39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C81E3C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0.597</w:t>
            </w:r>
          </w:p>
        </w:tc>
      </w:tr>
      <w:tr w:rsidR="00BE5910" w:rsidRPr="00D64919" w14:paraId="6E68D569" w14:textId="77777777" w:rsidTr="003E5DD3">
        <w:trPr>
          <w:trHeight w:val="280"/>
        </w:trPr>
        <w:tc>
          <w:tcPr>
            <w:tcW w:w="1985" w:type="dxa"/>
            <w:shd w:val="clear" w:color="auto" w:fill="auto"/>
            <w:vAlign w:val="center"/>
            <w:hideMark/>
          </w:tcPr>
          <w:p w14:paraId="2BBEFFCC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96802F5" w14:textId="77777777" w:rsidR="00BE5910" w:rsidRPr="00D64919" w:rsidRDefault="00BE5910" w:rsidP="003E5DD3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64666A5" w14:textId="77777777" w:rsidR="00BE5910" w:rsidRPr="00D64919" w:rsidRDefault="00BE5910" w:rsidP="003E5DD3">
            <w:pPr>
              <w:widowControl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color w:val="000000"/>
                <w:sz w:val="24"/>
                <w:szCs w:val="24"/>
              </w:rPr>
              <w:t>1.163(0.687-1.969)</w:t>
            </w:r>
          </w:p>
        </w:tc>
        <w:tc>
          <w:tcPr>
            <w:tcW w:w="992" w:type="dxa"/>
            <w:shd w:val="clear" w:color="auto" w:fill="auto"/>
          </w:tcPr>
          <w:p w14:paraId="55DC8229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sz w:val="24"/>
                <w:szCs w:val="24"/>
              </w:rPr>
              <w:t>0.573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77A3DE8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7A5AD0B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1.172(0.683-2.01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EC6EF1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0.564</w:t>
            </w:r>
          </w:p>
        </w:tc>
      </w:tr>
      <w:tr w:rsidR="00BE5910" w:rsidRPr="00D64919" w14:paraId="0C22B179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D01062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STC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7116787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1BD7D69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D80F70A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679228ED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D38F452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D01E107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58F8F70C" w14:textId="77777777" w:rsidTr="003E5DD3">
        <w:trPr>
          <w:trHeight w:val="2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FF1FF6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&lt;0.3</w:t>
            </w:r>
            <w:r w:rsidRPr="00DF0A5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μg</w:t>
            </w:r>
            <w:proofErr w:type="spellEnd"/>
            <w:r w:rsidRPr="00DF0A5B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B79F244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04FE2A2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B64914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231E5125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D1BB9DA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B5CFFE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E5910" w:rsidRPr="00D64919" w14:paraId="4518D3A3" w14:textId="77777777" w:rsidTr="003E5DD3">
        <w:trPr>
          <w:trHeight w:val="28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74E7" w14:textId="77777777" w:rsidR="00BE5910" w:rsidRPr="00D64919" w:rsidRDefault="00BE5910" w:rsidP="003E5DD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&gt;0.3</w:t>
            </w:r>
            <w:r w:rsidRPr="00DF0A5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μg</w:t>
            </w:r>
            <w:proofErr w:type="spellEnd"/>
            <w:r w:rsidRPr="00DF0A5B"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D3B131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414E2A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1.858(1.268-2.72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605EED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  <w:r w:rsidRPr="00D64919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267062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B22D14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1.712(1.161-2.52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782B10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4919">
              <w:rPr>
                <w:rFonts w:ascii="Times New Roman" w:hAnsi="Times New Roman"/>
                <w:kern w:val="0"/>
                <w:sz w:val="24"/>
                <w:szCs w:val="24"/>
              </w:rPr>
              <w:t>0.007</w:t>
            </w:r>
            <w:r w:rsidRPr="00D64919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BE5910" w:rsidRPr="00D64919" w14:paraId="76C6ED6B" w14:textId="77777777" w:rsidTr="003E5DD3">
        <w:trPr>
          <w:trHeight w:val="28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7BF159" w14:textId="77777777" w:rsidR="00BE5910" w:rsidRPr="007B04DE" w:rsidRDefault="00BE5910" w:rsidP="003E5DD3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7B04DE">
              <w:rPr>
                <w:rFonts w:ascii="Times New Roman" w:hAnsi="Times New Roman"/>
                <w:color w:val="000000"/>
                <w:sz w:val="24"/>
                <w:szCs w:val="28"/>
                <w:vertAlign w:val="superscript"/>
              </w:rPr>
              <w:t>*</w:t>
            </w:r>
            <w:r w:rsidRPr="007B04DE">
              <w:rPr>
                <w:rFonts w:ascii="Times New Roman" w:hAnsi="Times New Roman"/>
                <w:i/>
                <w:iCs/>
                <w:color w:val="000000"/>
                <w:sz w:val="24"/>
                <w:szCs w:val="28"/>
              </w:rPr>
              <w:t>P</w:t>
            </w:r>
            <w:r w:rsidRPr="007B04DE">
              <w:rPr>
                <w:rFonts w:ascii="Times New Roman" w:hAnsi="Times New Roman"/>
                <w:color w:val="000000"/>
                <w:sz w:val="24"/>
                <w:szCs w:val="28"/>
              </w:rPr>
              <w:t>&lt;0.05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E6DB12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6EFF0F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3B9ACD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AE655E" w14:textId="77777777" w:rsidR="00BE5910" w:rsidRPr="00D64919" w:rsidRDefault="00BE5910" w:rsidP="003E5DD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739826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A0AAD7" w14:textId="77777777" w:rsidR="00BE5910" w:rsidRPr="00D64919" w:rsidRDefault="00BE5910" w:rsidP="003E5DD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748DC04D" w14:textId="77777777" w:rsidR="00FB14D5" w:rsidRPr="00BE5910" w:rsidRDefault="00000000" w:rsidP="00BE5910"/>
    <w:sectPr w:rsidR="00FB14D5" w:rsidRPr="00BE59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FFB60" w14:textId="77777777" w:rsidR="00311348" w:rsidRDefault="00311348" w:rsidP="00C55E64">
      <w:r>
        <w:separator/>
      </w:r>
    </w:p>
  </w:endnote>
  <w:endnote w:type="continuationSeparator" w:id="0">
    <w:p w14:paraId="4AF37967" w14:textId="77777777" w:rsidR="00311348" w:rsidRDefault="00311348" w:rsidP="00C55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FE4B2E" w14:textId="77777777" w:rsidR="00311348" w:rsidRDefault="00311348" w:rsidP="00C55E64">
      <w:r>
        <w:separator/>
      </w:r>
    </w:p>
  </w:footnote>
  <w:footnote w:type="continuationSeparator" w:id="0">
    <w:p w14:paraId="1552E77C" w14:textId="77777777" w:rsidR="00311348" w:rsidRDefault="00311348" w:rsidP="00C55E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924"/>
    <w:rsid w:val="000858F2"/>
    <w:rsid w:val="00281F70"/>
    <w:rsid w:val="002C5924"/>
    <w:rsid w:val="00311348"/>
    <w:rsid w:val="004653EA"/>
    <w:rsid w:val="00795076"/>
    <w:rsid w:val="00936143"/>
    <w:rsid w:val="00B12EF1"/>
    <w:rsid w:val="00BE5910"/>
    <w:rsid w:val="00C55E64"/>
    <w:rsid w:val="00CA4BEA"/>
    <w:rsid w:val="00CD7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57742B"/>
  <w15:chartTrackingRefBased/>
  <w15:docId w15:val="{F7FE2AEC-6ECE-4164-893F-63A1FA494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591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5E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5E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5E6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5E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47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5</Characters>
  <Application>Microsoft Office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I</dc:creator>
  <cp:keywords/>
  <dc:description/>
  <cp:lastModifiedBy>CHEN SI</cp:lastModifiedBy>
  <cp:revision>3</cp:revision>
  <dcterms:created xsi:type="dcterms:W3CDTF">2022-05-22T11:39:00Z</dcterms:created>
  <dcterms:modified xsi:type="dcterms:W3CDTF">2022-10-01T01:46:00Z</dcterms:modified>
</cp:coreProperties>
</file>